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2A7" w:rsidRDefault="0060347B" w:rsidP="0006109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A33C47F" wp14:editId="4F05EA84">
            <wp:simplePos x="0" y="0"/>
            <wp:positionH relativeFrom="column">
              <wp:posOffset>1270</wp:posOffset>
            </wp:positionH>
            <wp:positionV relativeFrom="paragraph">
              <wp:posOffset>65405</wp:posOffset>
            </wp:positionV>
            <wp:extent cx="5274310" cy="4037330"/>
            <wp:effectExtent l="19050" t="19050" r="21590" b="20320"/>
            <wp:wrapTight wrapText="bothSides">
              <wp:wrapPolygon edited="0">
                <wp:start x="-78" y="-102"/>
                <wp:lineTo x="-78" y="21607"/>
                <wp:lineTo x="21610" y="21607"/>
                <wp:lineTo x="21610" y="-102"/>
                <wp:lineTo x="-78" y="-102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PKM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75C6">
        <w:rPr>
          <w:rFonts w:ascii="Times New Roman" w:hAnsi="Times New Roman" w:cs="Times New Roman" w:hint="eastAsia"/>
          <w:sz w:val="24"/>
          <w:szCs w:val="24"/>
        </w:rPr>
        <w:t>Figure S2</w:t>
      </w:r>
      <w:r w:rsidR="003052A7">
        <w:rPr>
          <w:rFonts w:ascii="Times New Roman" w:hAnsi="Times New Roman" w:cs="Times New Roman" w:hint="eastAsia"/>
          <w:sz w:val="24"/>
          <w:szCs w:val="24"/>
        </w:rPr>
        <w:t>: Scatter plot of FPKM values between replicates or genotypes. The log</w:t>
      </w:r>
      <w:r w:rsidR="003052A7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3052A7">
        <w:rPr>
          <w:rFonts w:ascii="Times New Roman" w:hAnsi="Times New Roman" w:cs="Times New Roman" w:hint="eastAsia"/>
          <w:sz w:val="24"/>
          <w:szCs w:val="24"/>
        </w:rPr>
        <w:t xml:space="preserve"> transformed values of replicates of </w:t>
      </w:r>
      <w:r w:rsidR="006B67B8">
        <w:rPr>
          <w:rFonts w:ascii="Times New Roman" w:hAnsi="Times New Roman" w:cs="Times New Roman" w:hint="eastAsia"/>
          <w:sz w:val="24"/>
          <w:szCs w:val="24"/>
        </w:rPr>
        <w:t>WT</w:t>
      </w:r>
      <w:r w:rsidR="00B33B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2A7">
        <w:rPr>
          <w:rFonts w:ascii="Times New Roman" w:hAnsi="Times New Roman" w:cs="Times New Roman" w:hint="eastAsia"/>
          <w:sz w:val="24"/>
          <w:szCs w:val="24"/>
        </w:rPr>
        <w:t>(WTL13,WTL14,</w:t>
      </w:r>
      <w:r w:rsidR="006B67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2A7">
        <w:rPr>
          <w:rFonts w:ascii="Times New Roman" w:hAnsi="Times New Roman" w:cs="Times New Roman" w:hint="eastAsia"/>
          <w:sz w:val="24"/>
          <w:szCs w:val="24"/>
        </w:rPr>
        <w:t xml:space="preserve">WTL15) and </w:t>
      </w:r>
      <w:r w:rsidR="006B67B8" w:rsidRPr="006B67B8">
        <w:rPr>
          <w:rFonts w:ascii="Times New Roman" w:hAnsi="Times New Roman" w:cs="Times New Roman" w:hint="eastAsia"/>
          <w:i/>
          <w:sz w:val="24"/>
          <w:szCs w:val="24"/>
        </w:rPr>
        <w:t>Pp</w:t>
      </w:r>
      <w:r w:rsidR="003052A7" w:rsidRPr="006B67B8">
        <w:rPr>
          <w:rFonts w:ascii="Times New Roman" w:hAnsi="Times New Roman" w:cs="Times New Roman" w:hint="eastAsia"/>
          <w:i/>
          <w:sz w:val="24"/>
          <w:szCs w:val="24"/>
        </w:rPr>
        <w:t>SnRK1</w:t>
      </w:r>
      <w:r w:rsidR="003052A7" w:rsidRPr="006B67B8">
        <w:rPr>
          <w:rFonts w:ascii="Times New Roman" w:hAnsi="Times New Roman" w:cs="Times New Roman"/>
          <w:i/>
          <w:sz w:val="24"/>
          <w:szCs w:val="24"/>
        </w:rPr>
        <w:t>α</w:t>
      </w:r>
      <w:r w:rsidR="003052A7" w:rsidRPr="006B67B8">
        <w:rPr>
          <w:rFonts w:ascii="Times New Roman" w:hAnsi="Times New Roman" w:cs="Times New Roman" w:hint="eastAsia"/>
          <w:i/>
          <w:sz w:val="24"/>
          <w:szCs w:val="24"/>
        </w:rPr>
        <w:t>oe</w:t>
      </w:r>
      <w:r w:rsidR="006B67B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052A7">
        <w:rPr>
          <w:rFonts w:ascii="Times New Roman" w:hAnsi="Times New Roman" w:cs="Times New Roman" w:hint="eastAsia"/>
          <w:sz w:val="24"/>
          <w:szCs w:val="24"/>
        </w:rPr>
        <w:t>(OELS16,</w:t>
      </w:r>
      <w:r w:rsidR="006B67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2A7">
        <w:rPr>
          <w:rFonts w:ascii="Times New Roman" w:hAnsi="Times New Roman" w:cs="Times New Roman" w:hint="eastAsia"/>
          <w:sz w:val="24"/>
          <w:szCs w:val="24"/>
        </w:rPr>
        <w:t>OELS17,</w:t>
      </w:r>
      <w:r w:rsidR="006B67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2A7">
        <w:rPr>
          <w:rFonts w:ascii="Times New Roman" w:hAnsi="Times New Roman" w:cs="Times New Roman" w:hint="eastAsia"/>
          <w:sz w:val="24"/>
          <w:szCs w:val="24"/>
        </w:rPr>
        <w:t>OELS18) are plotted.</w:t>
      </w:r>
      <w:bookmarkStart w:id="0" w:name="_GoBack"/>
      <w:bookmarkEnd w:id="0"/>
    </w:p>
    <w:sectPr w:rsidR="00305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530" w:rsidRDefault="000B1530" w:rsidP="003052A7">
      <w:r>
        <w:separator/>
      </w:r>
    </w:p>
  </w:endnote>
  <w:endnote w:type="continuationSeparator" w:id="0">
    <w:p w:rsidR="000B1530" w:rsidRDefault="000B1530" w:rsidP="00305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530" w:rsidRDefault="000B1530" w:rsidP="003052A7">
      <w:r>
        <w:separator/>
      </w:r>
    </w:p>
  </w:footnote>
  <w:footnote w:type="continuationSeparator" w:id="0">
    <w:p w:rsidR="000B1530" w:rsidRDefault="000B1530" w:rsidP="00305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LE0MAISpmZGBko6SsGpxcWZ+XkgBYa1AHsUiq0sAAAA"/>
  </w:docVars>
  <w:rsids>
    <w:rsidRoot w:val="00BF4ECD"/>
    <w:rsid w:val="00061090"/>
    <w:rsid w:val="000B0C46"/>
    <w:rsid w:val="000B1530"/>
    <w:rsid w:val="00166F94"/>
    <w:rsid w:val="001B4FE6"/>
    <w:rsid w:val="001E5D18"/>
    <w:rsid w:val="00210A9C"/>
    <w:rsid w:val="002321F8"/>
    <w:rsid w:val="002D7EC1"/>
    <w:rsid w:val="003052A7"/>
    <w:rsid w:val="003E1E02"/>
    <w:rsid w:val="0045179D"/>
    <w:rsid w:val="00495339"/>
    <w:rsid w:val="0060347B"/>
    <w:rsid w:val="006B67B8"/>
    <w:rsid w:val="007C75EE"/>
    <w:rsid w:val="00861FEC"/>
    <w:rsid w:val="0090244C"/>
    <w:rsid w:val="00AC2F28"/>
    <w:rsid w:val="00AC5445"/>
    <w:rsid w:val="00AC75C6"/>
    <w:rsid w:val="00B33B0F"/>
    <w:rsid w:val="00B360B1"/>
    <w:rsid w:val="00BA35CC"/>
    <w:rsid w:val="00BE79C6"/>
    <w:rsid w:val="00BF4ECD"/>
    <w:rsid w:val="00CA6EC5"/>
    <w:rsid w:val="00E30A83"/>
    <w:rsid w:val="00E83269"/>
    <w:rsid w:val="00ED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BA35CC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52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5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52A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832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832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BA35CC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52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5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52A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832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832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2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blue</dc:creator>
  <cp:lastModifiedBy>darkblue</cp:lastModifiedBy>
  <cp:revision>11</cp:revision>
  <dcterms:created xsi:type="dcterms:W3CDTF">2019-09-16T12:24:00Z</dcterms:created>
  <dcterms:modified xsi:type="dcterms:W3CDTF">2020-03-02T06:48:00Z</dcterms:modified>
</cp:coreProperties>
</file>